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8B521" w14:textId="1648C5AE" w:rsidR="00723C6A" w:rsidRPr="00FC5CC3" w:rsidRDefault="00FD2563" w:rsidP="00FC5CC3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Supplementary </w:t>
      </w:r>
      <w:r w:rsidR="00B11E44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Table</w:t>
      </w:r>
      <w:r w:rsidR="00FC5CC3" w:rsidRPr="00FC5CC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 </w:t>
      </w:r>
      <w:r w:rsidR="005E2860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1</w:t>
      </w:r>
      <w:r w:rsidR="00FC5CC3" w:rsidRPr="00FC5CC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. </w:t>
      </w:r>
      <w:r w:rsidR="00061664">
        <w:rPr>
          <w:rFonts w:ascii="Times New Roman" w:hAnsi="Times New Roman" w:cs="Times New Roman"/>
          <w:b/>
          <w:sz w:val="24"/>
          <w:szCs w:val="24"/>
          <w:lang w:val="en-US"/>
        </w:rPr>
        <w:t>Clinicopathological</w:t>
      </w:r>
      <w:r w:rsidR="00061664" w:rsidRPr="00132F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eatures of </w:t>
      </w:r>
      <w:r w:rsidR="00061664">
        <w:rPr>
          <w:rFonts w:ascii="Times New Roman" w:hAnsi="Times New Roman" w:cs="Times New Roman"/>
          <w:b/>
          <w:sz w:val="24"/>
          <w:szCs w:val="24"/>
          <w:lang w:val="en-US"/>
        </w:rPr>
        <w:t>the study cohort</w:t>
      </w:r>
      <w:r w:rsidR="00FC5CC3" w:rsidRPr="00FC5CC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.</w:t>
      </w:r>
    </w:p>
    <w:p w14:paraId="4660D483" w14:textId="77777777" w:rsidR="00FC5CC3" w:rsidRPr="00FC5CC3" w:rsidRDefault="00FC5CC3" w:rsidP="00FC5CC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5949"/>
        <w:gridCol w:w="2977"/>
      </w:tblGrid>
      <w:tr w:rsidR="00061664" w:rsidRPr="00132FE3" w14:paraId="24EAF2D3" w14:textId="77777777" w:rsidTr="00A33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D0CECE" w:themeFill="background2" w:themeFillShade="E6"/>
            <w:vAlign w:val="center"/>
          </w:tcPr>
          <w:p w14:paraId="34C04863" w14:textId="77777777" w:rsidR="00061664" w:rsidRPr="00132FE3" w:rsidRDefault="00061664" w:rsidP="00A331F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Variables</w:t>
            </w:r>
          </w:p>
        </w:tc>
        <w:tc>
          <w:tcPr>
            <w:tcW w:w="2977" w:type="dxa"/>
            <w:shd w:val="clear" w:color="auto" w:fill="D0CECE" w:themeFill="background2" w:themeFillShade="E6"/>
            <w:vAlign w:val="center"/>
          </w:tcPr>
          <w:p w14:paraId="4FA5C106" w14:textId="1C53EEC4" w:rsidR="00061664" w:rsidRPr="00132FE3" w:rsidRDefault="001269E8" w:rsidP="00A33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Primary </w:t>
            </w:r>
            <w:r w:rsidR="00061664">
              <w:rPr>
                <w:rFonts w:ascii="Times New Roman" w:hAnsi="Times New Roman" w:cs="Times New Roman"/>
                <w:sz w:val="20"/>
                <w:lang w:val="en-US"/>
              </w:rPr>
              <w:t>TGCT cases</w:t>
            </w:r>
          </w:p>
        </w:tc>
      </w:tr>
      <w:tr w:rsidR="0006276C" w:rsidRPr="001B7840" w14:paraId="237A9022" w14:textId="77777777" w:rsidTr="001E2D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61E4E90" w14:textId="4F4CA4F5" w:rsidR="0006276C" w:rsidRPr="00132FE3" w:rsidRDefault="0006276C" w:rsidP="001E2D7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Age (median, interquartile range)</w:t>
            </w:r>
          </w:p>
        </w:tc>
        <w:tc>
          <w:tcPr>
            <w:tcW w:w="2977" w:type="dxa"/>
          </w:tcPr>
          <w:p w14:paraId="43B8CC18" w14:textId="7E4DEADE" w:rsidR="0006276C" w:rsidRDefault="002A1115" w:rsidP="001E2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0 (25-36)</w:t>
            </w:r>
          </w:p>
        </w:tc>
      </w:tr>
      <w:tr w:rsidR="00061664" w:rsidRPr="001B7840" w14:paraId="52861AAE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6F49328" w14:textId="0CED143F" w:rsidR="00061664" w:rsidRPr="00132FE3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Histologic subtypes – TGCT </w:t>
            </w:r>
            <w:r w:rsidR="00902503">
              <w:rPr>
                <w:rFonts w:ascii="Times New Roman" w:hAnsi="Times New Roman" w:cs="Times New Roman"/>
                <w:sz w:val="20"/>
                <w:lang w:val="en-US"/>
              </w:rPr>
              <w:t>patient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n, %)</w:t>
            </w:r>
          </w:p>
        </w:tc>
        <w:tc>
          <w:tcPr>
            <w:tcW w:w="2977" w:type="dxa"/>
          </w:tcPr>
          <w:p w14:paraId="4FBE4C68" w14:textId="77777777" w:rsidR="00061664" w:rsidRDefault="00061664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61664" w:rsidRPr="00132FE3" w14:paraId="4AD7A69C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DBA6A70" w14:textId="77777777" w:rsidR="00061664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  Pure seminoma</w:t>
            </w:r>
          </w:p>
        </w:tc>
        <w:tc>
          <w:tcPr>
            <w:tcW w:w="2977" w:type="dxa"/>
          </w:tcPr>
          <w:p w14:paraId="739233BC" w14:textId="2A72BB00" w:rsidR="00061664" w:rsidRDefault="001B7840" w:rsidP="001B7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2/150 (54.7)</w:t>
            </w:r>
          </w:p>
        </w:tc>
      </w:tr>
      <w:tr w:rsidR="00061664" w:rsidRPr="00132FE3" w14:paraId="7A20441D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E1F9D7E" w14:textId="77777777" w:rsidR="00061664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  Pure embryonal carcinoma</w:t>
            </w:r>
          </w:p>
        </w:tc>
        <w:tc>
          <w:tcPr>
            <w:tcW w:w="2977" w:type="dxa"/>
          </w:tcPr>
          <w:p w14:paraId="2DE9B70D" w14:textId="0E7CC04D" w:rsidR="00061664" w:rsidRDefault="001B7840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/150 (6.7)</w:t>
            </w:r>
          </w:p>
        </w:tc>
      </w:tr>
      <w:tr w:rsidR="00061664" w:rsidRPr="00132FE3" w14:paraId="14B0B817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2E1F6EF" w14:textId="77777777" w:rsidR="00061664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  Pure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ostpubertal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>-type teratoma</w:t>
            </w:r>
          </w:p>
        </w:tc>
        <w:tc>
          <w:tcPr>
            <w:tcW w:w="2977" w:type="dxa"/>
          </w:tcPr>
          <w:p w14:paraId="71CB05F7" w14:textId="40BE68AF" w:rsidR="00061664" w:rsidRDefault="001B7840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/150 (0.6)</w:t>
            </w:r>
          </w:p>
        </w:tc>
      </w:tr>
      <w:tr w:rsidR="00061664" w:rsidRPr="00132FE3" w14:paraId="7FC151FB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A92F86F" w14:textId="77777777" w:rsidR="00061664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  Mixed tumor</w:t>
            </w:r>
          </w:p>
        </w:tc>
        <w:tc>
          <w:tcPr>
            <w:tcW w:w="2977" w:type="dxa"/>
          </w:tcPr>
          <w:p w14:paraId="5351AF5D" w14:textId="62EA0085" w:rsidR="00061664" w:rsidRDefault="001B7840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7/150 (38.0)</w:t>
            </w:r>
          </w:p>
        </w:tc>
      </w:tr>
      <w:tr w:rsidR="00061664" w:rsidRPr="00132FE3" w14:paraId="68DC8DEE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6730A29" w14:textId="77777777" w:rsidR="00061664" w:rsidRPr="0033238B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3238B">
              <w:rPr>
                <w:rFonts w:ascii="Times New Roman" w:hAnsi="Times New Roman" w:cs="Times New Roman"/>
                <w:sz w:val="20"/>
                <w:lang w:val="en-US"/>
              </w:rPr>
              <w:t>Histological subtypes – individual components (n, %)</w:t>
            </w:r>
          </w:p>
        </w:tc>
        <w:tc>
          <w:tcPr>
            <w:tcW w:w="2977" w:type="dxa"/>
          </w:tcPr>
          <w:p w14:paraId="7659AA06" w14:textId="77777777" w:rsidR="00061664" w:rsidRPr="0033238B" w:rsidRDefault="00061664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61664" w:rsidRPr="00132FE3" w14:paraId="772151DE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03DD713" w14:textId="77777777" w:rsidR="00061664" w:rsidRPr="0033238B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3238B">
              <w:rPr>
                <w:rFonts w:ascii="Times New Roman" w:hAnsi="Times New Roman" w:cs="Times New Roman"/>
                <w:sz w:val="20"/>
                <w:lang w:val="en-US"/>
              </w:rPr>
              <w:t xml:space="preserve">     Seminoma</w:t>
            </w:r>
          </w:p>
        </w:tc>
        <w:tc>
          <w:tcPr>
            <w:tcW w:w="2977" w:type="dxa"/>
          </w:tcPr>
          <w:p w14:paraId="0F70D829" w14:textId="14F56A6F" w:rsidR="00061664" w:rsidRPr="0033238B" w:rsidRDefault="00580312" w:rsidP="00A62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3/238 (</w:t>
            </w:r>
            <w:r w:rsidR="00A62D8E">
              <w:rPr>
                <w:rFonts w:ascii="Times New Roman" w:hAnsi="Times New Roman" w:cs="Times New Roman"/>
                <w:sz w:val="20"/>
                <w:lang w:val="en-US"/>
              </w:rPr>
              <w:t>43.3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061664" w:rsidRPr="00132FE3" w14:paraId="24E70941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44E9B99" w14:textId="77777777" w:rsidR="00061664" w:rsidRPr="00832626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    Embryonal carcinoma</w:t>
            </w:r>
          </w:p>
        </w:tc>
        <w:tc>
          <w:tcPr>
            <w:tcW w:w="2977" w:type="dxa"/>
          </w:tcPr>
          <w:p w14:paraId="66B4106D" w14:textId="6176C2B4" w:rsidR="00061664" w:rsidRPr="00832626" w:rsidRDefault="00580312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4/238 (22.7)</w:t>
            </w:r>
          </w:p>
        </w:tc>
      </w:tr>
      <w:tr w:rsidR="00061664" w:rsidRPr="001B7840" w14:paraId="7F9CC359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E5ACC6B" w14:textId="57932B7E" w:rsidR="00061664" w:rsidRPr="00832626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    </w:t>
            </w:r>
            <w:proofErr w:type="spellStart"/>
            <w:r w:rsidR="00F83C49" w:rsidRPr="00832626">
              <w:rPr>
                <w:rFonts w:ascii="Times New Roman" w:hAnsi="Times New Roman" w:cs="Times New Roman"/>
                <w:sz w:val="20"/>
                <w:lang w:val="en-US"/>
              </w:rPr>
              <w:t>Postpubertal</w:t>
            </w:r>
            <w:proofErr w:type="spellEnd"/>
            <w:r w:rsidR="00F83C49" w:rsidRPr="00832626">
              <w:rPr>
                <w:rFonts w:ascii="Times New Roman" w:hAnsi="Times New Roman" w:cs="Times New Roman"/>
                <w:sz w:val="20"/>
                <w:lang w:val="en-US"/>
              </w:rPr>
              <w:t>-type y</w:t>
            </w: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>olk sac tumor</w:t>
            </w:r>
          </w:p>
        </w:tc>
        <w:tc>
          <w:tcPr>
            <w:tcW w:w="2977" w:type="dxa"/>
          </w:tcPr>
          <w:p w14:paraId="0C60FB7E" w14:textId="476751CA" w:rsidR="00061664" w:rsidRPr="00832626" w:rsidRDefault="00580312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4/238 (14.3)</w:t>
            </w:r>
          </w:p>
        </w:tc>
      </w:tr>
      <w:tr w:rsidR="00061664" w:rsidRPr="00132FE3" w14:paraId="66C10E28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BFF1E79" w14:textId="77777777" w:rsidR="00061664" w:rsidRPr="00832626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    </w:t>
            </w:r>
            <w:proofErr w:type="spellStart"/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>Choriocarcinoma</w:t>
            </w:r>
            <w:proofErr w:type="spellEnd"/>
          </w:p>
        </w:tc>
        <w:tc>
          <w:tcPr>
            <w:tcW w:w="2977" w:type="dxa"/>
          </w:tcPr>
          <w:p w14:paraId="4540EC96" w14:textId="277BAA6A" w:rsidR="00061664" w:rsidRPr="00832626" w:rsidRDefault="00580312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/238 (4.2)</w:t>
            </w:r>
          </w:p>
        </w:tc>
      </w:tr>
      <w:tr w:rsidR="00061664" w:rsidRPr="00132FE3" w14:paraId="3F1EDF61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749024E" w14:textId="1D79B637" w:rsidR="00061664" w:rsidRPr="00832626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    </w:t>
            </w:r>
            <w:proofErr w:type="spellStart"/>
            <w:r w:rsidR="00F83C49" w:rsidRPr="00832626">
              <w:rPr>
                <w:rFonts w:ascii="Times New Roman" w:hAnsi="Times New Roman" w:cs="Times New Roman"/>
                <w:sz w:val="20"/>
                <w:lang w:val="en-US"/>
              </w:rPr>
              <w:t>Postpubertal</w:t>
            </w:r>
            <w:proofErr w:type="spellEnd"/>
            <w:r w:rsidR="00F83C49" w:rsidRPr="00832626">
              <w:rPr>
                <w:rFonts w:ascii="Times New Roman" w:hAnsi="Times New Roman" w:cs="Times New Roman"/>
                <w:sz w:val="20"/>
                <w:lang w:val="en-US"/>
              </w:rPr>
              <w:t>-type t</w:t>
            </w: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>eratoma</w:t>
            </w:r>
          </w:p>
        </w:tc>
        <w:tc>
          <w:tcPr>
            <w:tcW w:w="2977" w:type="dxa"/>
          </w:tcPr>
          <w:p w14:paraId="66EA21C8" w14:textId="1FA5C615" w:rsidR="00061664" w:rsidRPr="00832626" w:rsidRDefault="00580312" w:rsidP="0058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7/238 (15.5)</w:t>
            </w:r>
          </w:p>
        </w:tc>
      </w:tr>
      <w:tr w:rsidR="00061664" w:rsidRPr="00B47807" w14:paraId="58C1EC11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E6C7165" w14:textId="77777777" w:rsidR="00061664" w:rsidRPr="00832626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>Stage (n, %)</w:t>
            </w:r>
          </w:p>
        </w:tc>
        <w:tc>
          <w:tcPr>
            <w:tcW w:w="2977" w:type="dxa"/>
          </w:tcPr>
          <w:p w14:paraId="4146EB69" w14:textId="77777777" w:rsidR="00061664" w:rsidRPr="00832626" w:rsidRDefault="00061664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61664" w:rsidRPr="00B47807" w14:paraId="4C969C64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28A289C" w14:textId="77777777" w:rsidR="00061664" w:rsidRPr="00832626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    I</w:t>
            </w:r>
          </w:p>
        </w:tc>
        <w:tc>
          <w:tcPr>
            <w:tcW w:w="2977" w:type="dxa"/>
          </w:tcPr>
          <w:p w14:paraId="2944B9BF" w14:textId="001361B4" w:rsidR="00061664" w:rsidRPr="00832626" w:rsidRDefault="00A679AB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95/150 (63.3)</w:t>
            </w:r>
          </w:p>
        </w:tc>
      </w:tr>
      <w:tr w:rsidR="00061664" w:rsidRPr="00B47807" w14:paraId="4E176279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8FA9786" w14:textId="77777777" w:rsidR="00061664" w:rsidRPr="00832626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    II</w:t>
            </w:r>
          </w:p>
        </w:tc>
        <w:tc>
          <w:tcPr>
            <w:tcW w:w="2977" w:type="dxa"/>
          </w:tcPr>
          <w:p w14:paraId="5093B86F" w14:textId="195B36AB" w:rsidR="00061664" w:rsidRPr="00832626" w:rsidRDefault="00A679AB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2/150 (21.3)</w:t>
            </w:r>
          </w:p>
        </w:tc>
      </w:tr>
      <w:tr w:rsidR="00061664" w:rsidRPr="00B47807" w14:paraId="62F08726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229A83A" w14:textId="77777777" w:rsidR="00061664" w:rsidRPr="00832626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    III</w:t>
            </w:r>
          </w:p>
        </w:tc>
        <w:tc>
          <w:tcPr>
            <w:tcW w:w="2977" w:type="dxa"/>
          </w:tcPr>
          <w:p w14:paraId="4327A4F8" w14:textId="26C03D80" w:rsidR="00061664" w:rsidRPr="00832626" w:rsidRDefault="00A679AB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3/150 (15.4)</w:t>
            </w:r>
          </w:p>
        </w:tc>
      </w:tr>
      <w:tr w:rsidR="00061664" w:rsidRPr="001B7840" w14:paraId="46C9BDD9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07D9A77" w14:textId="24E55483" w:rsidR="00061664" w:rsidRPr="00050B41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050B41">
              <w:rPr>
                <w:rFonts w:ascii="Times New Roman" w:hAnsi="Times New Roman" w:cs="Times New Roman"/>
                <w:sz w:val="20"/>
                <w:lang w:val="en-US"/>
              </w:rPr>
              <w:t>IGCCCG Prognostic Group</w:t>
            </w:r>
            <w:r w:rsidR="00832626" w:rsidRPr="00050B41">
              <w:rPr>
                <w:rFonts w:ascii="Times New Roman" w:hAnsi="Times New Roman" w:cs="Times New Roman"/>
                <w:sz w:val="20"/>
                <w:lang w:val="en-US"/>
              </w:rPr>
              <w:t>, for metastatic patients</w:t>
            </w:r>
            <w:r w:rsidRPr="00050B41">
              <w:rPr>
                <w:rFonts w:ascii="Times New Roman" w:hAnsi="Times New Roman" w:cs="Times New Roman"/>
                <w:sz w:val="20"/>
                <w:lang w:val="en-US"/>
              </w:rPr>
              <w:t xml:space="preserve"> (n, %)</w:t>
            </w:r>
          </w:p>
        </w:tc>
        <w:tc>
          <w:tcPr>
            <w:tcW w:w="2977" w:type="dxa"/>
          </w:tcPr>
          <w:p w14:paraId="2D9BA305" w14:textId="77777777" w:rsidR="00061664" w:rsidRPr="00050B41" w:rsidRDefault="00061664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61664" w:rsidRPr="00B47807" w14:paraId="01C6EBFE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4850F2A" w14:textId="77777777" w:rsidR="00061664" w:rsidRPr="00050B41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050B41">
              <w:rPr>
                <w:rFonts w:ascii="Times New Roman" w:hAnsi="Times New Roman" w:cs="Times New Roman"/>
                <w:sz w:val="20"/>
                <w:lang w:val="en-US"/>
              </w:rPr>
              <w:t xml:space="preserve">     Good</w:t>
            </w:r>
          </w:p>
        </w:tc>
        <w:tc>
          <w:tcPr>
            <w:tcW w:w="2977" w:type="dxa"/>
          </w:tcPr>
          <w:p w14:paraId="3FA39639" w14:textId="0CDFF110" w:rsidR="00061664" w:rsidRPr="00050B41" w:rsidRDefault="00553B27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2/55 (76.4)</w:t>
            </w:r>
          </w:p>
        </w:tc>
      </w:tr>
      <w:tr w:rsidR="00061664" w:rsidRPr="00B47807" w14:paraId="290098E3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758163C" w14:textId="77777777" w:rsidR="00061664" w:rsidRPr="00050B41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050B41">
              <w:rPr>
                <w:rFonts w:ascii="Times New Roman" w:hAnsi="Times New Roman" w:cs="Times New Roman"/>
                <w:sz w:val="20"/>
                <w:lang w:val="en-US"/>
              </w:rPr>
              <w:t xml:space="preserve">     Intermediate</w:t>
            </w:r>
          </w:p>
        </w:tc>
        <w:tc>
          <w:tcPr>
            <w:tcW w:w="2977" w:type="dxa"/>
          </w:tcPr>
          <w:p w14:paraId="1959E706" w14:textId="062F9DE6" w:rsidR="00061664" w:rsidRPr="00050B41" w:rsidRDefault="00553B27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/55 (10.9)</w:t>
            </w:r>
          </w:p>
        </w:tc>
      </w:tr>
      <w:tr w:rsidR="00061664" w:rsidRPr="00B47807" w14:paraId="3BC7A9A1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6F60FCA" w14:textId="77777777" w:rsidR="00061664" w:rsidRPr="00050B41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050B41">
              <w:rPr>
                <w:rFonts w:ascii="Times New Roman" w:hAnsi="Times New Roman" w:cs="Times New Roman"/>
                <w:sz w:val="20"/>
                <w:lang w:val="en-US"/>
              </w:rPr>
              <w:t xml:space="preserve">     Poor</w:t>
            </w:r>
          </w:p>
        </w:tc>
        <w:tc>
          <w:tcPr>
            <w:tcW w:w="2977" w:type="dxa"/>
          </w:tcPr>
          <w:p w14:paraId="78C86B42" w14:textId="6BC94509" w:rsidR="00061664" w:rsidRPr="00050B41" w:rsidRDefault="00553B27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/55 (12.7)</w:t>
            </w:r>
          </w:p>
        </w:tc>
      </w:tr>
      <w:tr w:rsidR="00F35BE0" w:rsidRPr="00B47807" w14:paraId="788CEE7D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8850EC3" w14:textId="51A627CC" w:rsidR="00F35BE0" w:rsidRPr="00050B41" w:rsidRDefault="00F35BE0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Relapse</w:t>
            </w:r>
          </w:p>
        </w:tc>
        <w:tc>
          <w:tcPr>
            <w:tcW w:w="2977" w:type="dxa"/>
          </w:tcPr>
          <w:p w14:paraId="53943A49" w14:textId="77777777" w:rsidR="00F35BE0" w:rsidRDefault="00F35BE0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F35BE0" w:rsidRPr="00B47807" w14:paraId="589A3083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B8AC85A" w14:textId="2E43F1E0" w:rsidR="00F35BE0" w:rsidRDefault="00F35BE0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  No</w:t>
            </w:r>
          </w:p>
        </w:tc>
        <w:tc>
          <w:tcPr>
            <w:tcW w:w="2977" w:type="dxa"/>
          </w:tcPr>
          <w:p w14:paraId="2634F4A5" w14:textId="7A1945D8" w:rsidR="00F35BE0" w:rsidRDefault="00F35BE0" w:rsidP="00F35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41/150 (94</w:t>
            </w:r>
            <w:r w:rsidR="00580312"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F35BE0" w:rsidRPr="00B47807" w14:paraId="6695C663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588D141" w14:textId="26B22ED7" w:rsidR="00F35BE0" w:rsidRDefault="00F35BE0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  Yes</w:t>
            </w:r>
          </w:p>
        </w:tc>
        <w:tc>
          <w:tcPr>
            <w:tcW w:w="2977" w:type="dxa"/>
          </w:tcPr>
          <w:p w14:paraId="7CD08546" w14:textId="36996FD3" w:rsidR="00F35BE0" w:rsidRDefault="00F35BE0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9/150 (6</w:t>
            </w:r>
            <w:r w:rsidR="00580312"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</w:tbl>
    <w:p w14:paraId="78B5F46E" w14:textId="1D89C4DE" w:rsidR="00724EF8" w:rsidRPr="00832626" w:rsidRDefault="00832626" w:rsidP="00832626">
      <w:pPr>
        <w:spacing w:line="24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832626">
        <w:rPr>
          <w:rFonts w:ascii="Times New Roman" w:hAnsi="Times New Roman" w:cs="Times New Roman"/>
          <w:sz w:val="18"/>
          <w:szCs w:val="18"/>
          <w:lang w:val="en-US"/>
        </w:rPr>
        <w:t>Abbreviations: TGCT – testicular germ cell tumors; IGCCCG – International Germ Cell Cancer Collaborative Group</w:t>
      </w:r>
    </w:p>
    <w:sectPr w:rsidR="00724EF8" w:rsidRPr="00832626" w:rsidSect="00FC5C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C6A"/>
    <w:rsid w:val="000130B0"/>
    <w:rsid w:val="00027407"/>
    <w:rsid w:val="000433E0"/>
    <w:rsid w:val="00050B41"/>
    <w:rsid w:val="00061664"/>
    <w:rsid w:val="0006276C"/>
    <w:rsid w:val="0007117A"/>
    <w:rsid w:val="001269E8"/>
    <w:rsid w:val="0016397F"/>
    <w:rsid w:val="001B7840"/>
    <w:rsid w:val="00201F27"/>
    <w:rsid w:val="002A1115"/>
    <w:rsid w:val="00321ED2"/>
    <w:rsid w:val="00323D9E"/>
    <w:rsid w:val="0033238B"/>
    <w:rsid w:val="00447BA5"/>
    <w:rsid w:val="0051706B"/>
    <w:rsid w:val="0053247C"/>
    <w:rsid w:val="00553B27"/>
    <w:rsid w:val="00580312"/>
    <w:rsid w:val="005941D4"/>
    <w:rsid w:val="005E2860"/>
    <w:rsid w:val="005E5DE6"/>
    <w:rsid w:val="005F551F"/>
    <w:rsid w:val="00621BD4"/>
    <w:rsid w:val="006805BC"/>
    <w:rsid w:val="0072293C"/>
    <w:rsid w:val="00723C6A"/>
    <w:rsid w:val="00724EF8"/>
    <w:rsid w:val="007436C5"/>
    <w:rsid w:val="007958DB"/>
    <w:rsid w:val="00832626"/>
    <w:rsid w:val="00846E3E"/>
    <w:rsid w:val="008F563C"/>
    <w:rsid w:val="008F6187"/>
    <w:rsid w:val="00902503"/>
    <w:rsid w:val="009E7F1D"/>
    <w:rsid w:val="00A16733"/>
    <w:rsid w:val="00A55609"/>
    <w:rsid w:val="00A62D8E"/>
    <w:rsid w:val="00A679AB"/>
    <w:rsid w:val="00AA2BED"/>
    <w:rsid w:val="00AA7074"/>
    <w:rsid w:val="00AF0B8C"/>
    <w:rsid w:val="00B11E44"/>
    <w:rsid w:val="00B30AAF"/>
    <w:rsid w:val="00B803DD"/>
    <w:rsid w:val="00BF3DAB"/>
    <w:rsid w:val="00C35629"/>
    <w:rsid w:val="00CA1377"/>
    <w:rsid w:val="00CE4672"/>
    <w:rsid w:val="00D244B2"/>
    <w:rsid w:val="00D7294B"/>
    <w:rsid w:val="00DF6481"/>
    <w:rsid w:val="00ED4473"/>
    <w:rsid w:val="00EE0FBE"/>
    <w:rsid w:val="00F2097B"/>
    <w:rsid w:val="00F35BE0"/>
    <w:rsid w:val="00F83C49"/>
    <w:rsid w:val="00F85F5B"/>
    <w:rsid w:val="00FC57DA"/>
    <w:rsid w:val="00FC5CC3"/>
    <w:rsid w:val="00FC7B61"/>
    <w:rsid w:val="00FD2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17CC3"/>
  <w15:chartTrackingRefBased/>
  <w15:docId w15:val="{C6E38557-BB05-4904-B291-A8E9E5CCC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C5C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5C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CC3"/>
    <w:rPr>
      <w:rFonts w:ascii="Segoe UI" w:hAnsi="Segoe UI" w:cs="Segoe UI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0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8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4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89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4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94D58D33-337C-4A91-A827-BD49BD867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obo</dc:creator>
  <cp:keywords/>
  <dc:description/>
  <cp:lastModifiedBy>João Lobo</cp:lastModifiedBy>
  <cp:revision>66</cp:revision>
  <dcterms:created xsi:type="dcterms:W3CDTF">2020-01-16T14:57:00Z</dcterms:created>
  <dcterms:modified xsi:type="dcterms:W3CDTF">2020-10-14T17:55:00Z</dcterms:modified>
</cp:coreProperties>
</file>